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0" w:name="OLE_LINK3"/>
            <w:r>
              <w:rPr>
                <w:rFonts w:hint="eastAsia" w:ascii="Arial" w:hAnsi="Arial" w:cs="Arial"/>
                <w:color w:val="auto"/>
                <w:lang w:eastAsia="zh-CN"/>
              </w:rPr>
              <w:t>P</w:t>
            </w:r>
            <w:r>
              <w:rPr>
                <w:rFonts w:ascii="Arial" w:hAnsi="Arial" w:cs="Arial"/>
                <w:color w:val="auto"/>
                <w:lang w:eastAsia="zh-CN"/>
              </w:rPr>
              <w:t>age 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w:t>
            </w:r>
            <w:bookmarkStart w:id="1" w:name="OLE_LINK2"/>
            <w:r>
              <w:rPr>
                <w:rFonts w:ascii="Arial" w:hAnsi="Arial" w:cs="Arial"/>
                <w:sz w:val="18"/>
                <w:szCs w:val="18"/>
              </w:rPr>
              <w:t xml:space="preserve"> </w:t>
            </w:r>
            <w:bookmarkStart w:id="2" w:name="OLE_LINK1"/>
            <w:r>
              <w:rPr>
                <w:rFonts w:ascii="Arial" w:hAnsi="Arial" w:cs="Arial"/>
                <w:sz w:val="18"/>
                <w:szCs w:val="18"/>
              </w:rPr>
              <w:t>PRISMA 2020</w:t>
            </w:r>
            <w:bookmarkEnd w:id="1"/>
            <w:r>
              <w:rPr>
                <w:rFonts w:ascii="Arial" w:hAnsi="Arial" w:cs="Arial"/>
                <w:sz w:val="18"/>
                <w:szCs w:val="18"/>
              </w:rPr>
              <w:t xml:space="preserve"> for Abstracts checklist</w:t>
            </w:r>
            <w:bookmarkEnd w:id="2"/>
            <w:r>
              <w:rPr>
                <w:rFonts w:ascii="Arial" w:hAnsi="Arial" w:cs="Arial"/>
                <w:sz w:val="18"/>
                <w:szCs w:val="18"/>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3" w:name="OLE_LINK4"/>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2</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4" w:name="OLE_LINK5"/>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4</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5" w:name="OLE_LINK6"/>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6" w:name="OLE_LINK9"/>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6</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7" w:name="OLE_LINK10"/>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7-8</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8" w:name="OLE_LINK8"/>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7</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9" w:name="OLE_LINK7"/>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6</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0" w:name="OLE_LINK11"/>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8</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1" w:name="OLE_LINK12"/>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8</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2" w:name="OLE_LINK13"/>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9</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3" w:name="OLE_LINK14"/>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0-11</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4" w:name="OLE_LINK15"/>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2-13</w:t>
            </w:r>
            <w:bookmarkEnd w:id="1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5" w:name="OLE_LINK16"/>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2-13</w:t>
            </w:r>
            <w:bookmarkEnd w:id="1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6" w:name="OLE_LINK17"/>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2-13</w:t>
            </w:r>
            <w:bookmarkEnd w:id="1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7" w:name="OLE_LINK18"/>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2</w:t>
            </w:r>
            <w:bookmarkEnd w:id="1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4-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8" w:name="OLE_LINK19"/>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8</w:t>
            </w:r>
            <w:bookmarkEnd w:id="1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9" w:name="OLE_LINK20"/>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bookmarkEnd w:id="1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dicate where the review protocol can be accessed, or state that </w:t>
            </w:r>
            <w:bookmarkStart w:id="20" w:name="OLE_LINK22"/>
            <w:r>
              <w:rPr>
                <w:rFonts w:ascii="Arial" w:hAnsi="Arial" w:cs="Arial"/>
                <w:sz w:val="18"/>
                <w:szCs w:val="18"/>
              </w:rPr>
              <w:t>a protocol was not prepared</w:t>
            </w:r>
            <w:bookmarkEnd w:id="20"/>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1" w:name="OLE_LINK21"/>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bookmarkEnd w:id="2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w:t>
            </w:r>
            <w:bookmarkStart w:id="22" w:name="_GoBack"/>
            <w:bookmarkEnd w:id="22"/>
            <w:r>
              <w:rPr>
                <w:rFonts w:ascii="Arial" w:hAnsi="Arial" w:cs="Arial"/>
                <w:sz w:val="18"/>
                <w:szCs w:val="18"/>
              </w:rPr>
              <w:t>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lang w:eastAsia="zh-CN"/>
              </w:rPr>
              <w:t>P</w:t>
            </w:r>
            <w:r>
              <w:rPr>
                <w:rFonts w:ascii="Arial" w:hAnsi="Arial" w:cs="Arial"/>
                <w:color w:val="auto"/>
                <w:lang w:eastAsia="zh-CN"/>
              </w:rPr>
              <w:t xml:space="preserve">age </w:t>
            </w:r>
            <w:r>
              <w:rPr>
                <w:rFonts w:hint="eastAsia" w:ascii="Arial" w:hAnsi="Arial" w:cs="Arial"/>
                <w:color w:val="auto"/>
                <w:lang w:val="en-US" w:eastAsia="zh-CN"/>
              </w:rPr>
              <w:t>1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mMxODYyYmI0MDljOGFhZmI0Mzc3OGNmYmI1ODBhZm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C0B585A"/>
    <w:rsid w:val="1F3A430B"/>
    <w:rsid w:val="274C65B8"/>
    <w:rsid w:val="3A4A1178"/>
    <w:rsid w:val="4B726781"/>
    <w:rsid w:val="5F102754"/>
    <w:rsid w:val="68F6643C"/>
    <w:rsid w:val="6F347726"/>
    <w:rsid w:val="7AA716F4"/>
    <w:rsid w:val="7F03711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16</Words>
  <Characters>5751</Characters>
  <Lines>48</Lines>
  <Paragraphs>13</Paragraphs>
  <TotalTime>0</TotalTime>
  <ScaleCrop>false</ScaleCrop>
  <LinksUpToDate>false</LinksUpToDate>
  <CharactersWithSpaces>666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eternal EnVy</cp:lastModifiedBy>
  <cp:lastPrinted>2020-11-24T03:02:00Z</cp:lastPrinted>
  <dcterms:modified xsi:type="dcterms:W3CDTF">2024-07-10T07:55:5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705F8DF82FB4E0BA39989F43E2498B1_12</vt:lpwstr>
  </property>
</Properties>
</file>